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44DC4E13" w:rsidR="00B326E4" w:rsidRPr="004F512D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830BA3">
        <w:rPr>
          <w:rFonts w:hint="eastAsia"/>
          <w:b/>
          <w:sz w:val="22"/>
          <w:szCs w:val="22"/>
          <w:lang w:eastAsia="zh-CN"/>
        </w:rPr>
        <w:t>4</w:t>
      </w:r>
      <w:r w:rsidR="00895191">
        <w:rPr>
          <w:b/>
          <w:sz w:val="22"/>
          <w:szCs w:val="22"/>
        </w:rPr>
        <w:t xml:space="preserve"> – source data </w:t>
      </w:r>
      <w:r w:rsidR="00CA15B8">
        <w:rPr>
          <w:rFonts w:hint="eastAsia"/>
          <w:b/>
          <w:sz w:val="22"/>
          <w:szCs w:val="22"/>
          <w:lang w:eastAsia="zh-CN"/>
        </w:rPr>
        <w:t>4</w:t>
      </w:r>
      <w:r w:rsidRPr="004B1DFE">
        <w:rPr>
          <w:b/>
          <w:sz w:val="22"/>
          <w:szCs w:val="22"/>
        </w:rPr>
        <w:t>.</w:t>
      </w:r>
      <w:r w:rsidRPr="004B1DFE">
        <w:rPr>
          <w:sz w:val="22"/>
          <w:szCs w:val="22"/>
        </w:rPr>
        <w:t xml:space="preserve"> </w:t>
      </w:r>
      <w:proofErr w:type="gramStart"/>
      <w:r w:rsidRPr="004B1DFE">
        <w:rPr>
          <w:sz w:val="22"/>
          <w:szCs w:val="22"/>
        </w:rPr>
        <w:t>Source data</w:t>
      </w:r>
      <w:r w:rsidRPr="004F512D">
        <w:rPr>
          <w:sz w:val="22"/>
          <w:szCs w:val="22"/>
        </w:rPr>
        <w:t xml:space="preserve"> relating to Figure </w:t>
      </w:r>
      <w:r w:rsidR="00895191">
        <w:rPr>
          <w:rFonts w:hint="eastAsia"/>
          <w:sz w:val="22"/>
          <w:szCs w:val="22"/>
          <w:lang w:eastAsia="zh-CN"/>
        </w:rPr>
        <w:t>4</w:t>
      </w:r>
      <w:r w:rsidR="00CA15B8">
        <w:rPr>
          <w:rFonts w:hint="eastAsia"/>
          <w:sz w:val="22"/>
          <w:szCs w:val="22"/>
          <w:lang w:eastAsia="zh-CN"/>
        </w:rPr>
        <w:t>F</w:t>
      </w:r>
      <w:r w:rsidRPr="004F512D">
        <w:rPr>
          <w:sz w:val="22"/>
          <w:szCs w:val="22"/>
        </w:rPr>
        <w:t>.</w:t>
      </w:r>
      <w:proofErr w:type="gramEnd"/>
      <w:r w:rsidRPr="004F512D">
        <w:rPr>
          <w:sz w:val="22"/>
          <w:szCs w:val="22"/>
        </w:rPr>
        <w:t xml:space="preserve"> </w:t>
      </w:r>
      <w:r w:rsidR="00CA5596" w:rsidRPr="004F512D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4F512D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4F512D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proofErr w:type="spellStart"/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>Hh</w:t>
      </w:r>
      <w:proofErr w:type="spellEnd"/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18077E">
        <w:rPr>
          <w:rFonts w:cs="Arial"/>
          <w:bCs/>
          <w:iCs/>
          <w:sz w:val="22"/>
          <w:szCs w:val="22"/>
          <w:lang w:val="en-GB" w:eastAsia="zh-CN"/>
        </w:rPr>
        <w:t>signalling</w:t>
      </w:r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A15B8">
        <w:rPr>
          <w:rFonts w:cs="Arial" w:hint="eastAsia"/>
          <w:bCs/>
          <w:iCs/>
          <w:sz w:val="22"/>
          <w:szCs w:val="22"/>
          <w:lang w:val="en-GB" w:eastAsia="zh-CN"/>
        </w:rPr>
        <w:t>effe</w:t>
      </w:r>
      <w:r w:rsidR="00BF1FEA">
        <w:rPr>
          <w:rFonts w:cs="Arial" w:hint="eastAsia"/>
          <w:bCs/>
          <w:iCs/>
          <w:sz w:val="22"/>
          <w:szCs w:val="22"/>
          <w:lang w:val="en-GB" w:eastAsia="zh-CN"/>
        </w:rPr>
        <w:t>c</w:t>
      </w:r>
      <w:r w:rsidR="00CA15B8">
        <w:rPr>
          <w:rFonts w:cs="Arial" w:hint="eastAsia"/>
          <w:bCs/>
          <w:iCs/>
          <w:sz w:val="22"/>
          <w:szCs w:val="22"/>
          <w:lang w:val="en-GB" w:eastAsia="zh-CN"/>
        </w:rPr>
        <w:t>tor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A15B8">
        <w:rPr>
          <w:rFonts w:cs="Arial" w:hint="eastAsia"/>
          <w:bCs/>
          <w:i/>
          <w:iCs/>
          <w:sz w:val="22"/>
          <w:szCs w:val="22"/>
          <w:lang w:val="en-GB" w:eastAsia="zh-CN"/>
        </w:rPr>
        <w:t>Gli1</w:t>
      </w:r>
      <w:r w:rsidR="00034D7F">
        <w:rPr>
          <w:rFonts w:cs="Arial" w:hint="eastAsia"/>
          <w:bCs/>
          <w:iCs/>
          <w:sz w:val="22"/>
          <w:szCs w:val="22"/>
          <w:lang w:val="en-GB" w:eastAsia="zh-CN"/>
        </w:rPr>
        <w:t xml:space="preserve">, </w:t>
      </w:r>
      <w:r w:rsidR="00CA15B8" w:rsidRPr="00CA15B8">
        <w:rPr>
          <w:rFonts w:cs="Arial" w:hint="eastAsia"/>
          <w:bCs/>
          <w:iCs/>
          <w:sz w:val="22"/>
          <w:szCs w:val="22"/>
          <w:lang w:val="en-GB" w:eastAsia="zh-CN"/>
        </w:rPr>
        <w:t xml:space="preserve">sheath markers </w:t>
      </w:r>
      <w:r w:rsidR="00034D7F" w:rsidRPr="00034D7F">
        <w:rPr>
          <w:rFonts w:cs="Arial" w:hint="eastAsia"/>
          <w:bCs/>
          <w:i/>
          <w:iCs/>
          <w:sz w:val="22"/>
          <w:szCs w:val="22"/>
          <w:lang w:val="en-GB" w:eastAsia="zh-CN"/>
        </w:rPr>
        <w:t>Tppp3</w:t>
      </w:r>
      <w:r w:rsidR="00034D7F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proofErr w:type="spellStart"/>
      <w:r w:rsidR="00D05002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proofErr w:type="spellEnd"/>
      <w:r w:rsidR="00034D7F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sheath tissue</w:t>
      </w:r>
      <w:r w:rsidR="009B2736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of </w:t>
      </w:r>
      <w:r w:rsidR="00662BB1">
        <w:rPr>
          <w:rFonts w:cs="Arial" w:hint="eastAsia"/>
          <w:bCs/>
          <w:iCs/>
          <w:sz w:val="22"/>
          <w:szCs w:val="22"/>
          <w:lang w:val="en-GB" w:eastAsia="zh-CN"/>
        </w:rPr>
        <w:t>adult wild-</w:t>
      </w:r>
      <w:r w:rsidR="00662BB1" w:rsidRPr="004F512D">
        <w:rPr>
          <w:rFonts w:cs="Arial" w:hint="eastAsia"/>
          <w:bCs/>
          <w:iCs/>
          <w:sz w:val="22"/>
          <w:szCs w:val="22"/>
          <w:lang w:val="en-GB" w:eastAsia="zh-CN"/>
        </w:rPr>
        <w:t>type</w:t>
      </w:r>
      <w:r w:rsidR="009B2736" w:rsidRPr="004F512D">
        <w:rPr>
          <w:rFonts w:cs="Arial"/>
          <w:bCs/>
          <w:iCs/>
          <w:sz w:val="22"/>
          <w:szCs w:val="22"/>
          <w:lang w:val="en-GB" w:eastAsia="zh-CN"/>
        </w:rPr>
        <w:t xml:space="preserve"> mice </w:t>
      </w:r>
      <w:r w:rsidR="00000D1C">
        <w:rPr>
          <w:rFonts w:cs="Arial" w:hint="eastAsia"/>
          <w:bCs/>
          <w:iCs/>
          <w:sz w:val="22"/>
          <w:szCs w:val="22"/>
          <w:lang w:val="en-GB" w:eastAsia="zh-CN"/>
        </w:rPr>
        <w:t>two</w:t>
      </w:r>
      <w:r w:rsidR="009F2100">
        <w:rPr>
          <w:rFonts w:cs="Arial" w:hint="eastAsia"/>
          <w:bCs/>
          <w:iCs/>
          <w:sz w:val="22"/>
          <w:szCs w:val="22"/>
          <w:lang w:val="en-GB" w:eastAsia="zh-CN"/>
        </w:rPr>
        <w:t xml:space="preserve"> week</w:t>
      </w:r>
      <w:r w:rsidR="00000D1C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B2736" w:rsidRPr="004F512D">
        <w:rPr>
          <w:rFonts w:cs="Arial"/>
          <w:bCs/>
          <w:iCs/>
          <w:sz w:val="22"/>
          <w:szCs w:val="22"/>
          <w:lang w:val="en-GB" w:eastAsia="zh-CN"/>
        </w:rPr>
        <w:t xml:space="preserve">after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injury</w:t>
      </w:r>
      <w:r w:rsidR="009B2736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Pr="004F512D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4F512D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4:08:00Z">
        <w:r w:rsidR="00725D32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4:08:00Z">
        <w:r w:rsidRPr="004F512D" w:rsidDel="00725D32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Pr="004F512D">
        <w:rPr>
          <w:rFonts w:cs="Arial"/>
          <w:bCs/>
          <w:iCs/>
          <w:sz w:val="22"/>
          <w:szCs w:val="22"/>
          <w:lang w:val="en-GB"/>
        </w:rPr>
        <w:t>ed to</w:t>
      </w:r>
      <w:r w:rsidR="00000D1C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000D1C" w:rsidRPr="003C0854">
        <w:rPr>
          <w:rFonts w:cs="Arial"/>
          <w:bCs/>
          <w:i/>
          <w:iCs/>
          <w:sz w:val="22"/>
          <w:szCs w:val="22"/>
          <w:lang w:val="en-GB"/>
        </w:rPr>
        <w:t>β-t</w:t>
      </w:r>
      <w:r w:rsidR="00000D1C" w:rsidRPr="004F512D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Pr="004F512D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sham</w:t>
      </w:r>
      <w:r w:rsidR="00B326E4" w:rsidRPr="004F512D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4F512D" w:rsidRPr="00A20972">
        <w:rPr>
          <w:rFonts w:hint="eastAsia"/>
          <w:color w:val="000000" w:themeColor="text1"/>
          <w:sz w:val="22"/>
          <w:szCs w:val="22"/>
        </w:rPr>
        <w:t>n=</w:t>
      </w:r>
      <w:r w:rsidR="00000D1C">
        <w:rPr>
          <w:rFonts w:hint="eastAsia"/>
          <w:color w:val="000000" w:themeColor="text1"/>
          <w:sz w:val="22"/>
          <w:szCs w:val="22"/>
        </w:rPr>
        <w:t>4</w:t>
      </w:r>
      <w:r w:rsidR="004F512D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B743F8" w:rsidRPr="00C530EF">
        <w:rPr>
          <w:sz w:val="22"/>
          <w:szCs w:val="22"/>
        </w:rPr>
        <w:t xml:space="preserve">biological </w:t>
      </w:r>
      <w:r w:rsidR="00FB27FA">
        <w:rPr>
          <w:rFonts w:hint="eastAsia"/>
          <w:sz w:val="22"/>
          <w:szCs w:val="22"/>
          <w:lang w:eastAsia="zh-CN"/>
        </w:rPr>
        <w:t>re</w:t>
      </w:r>
      <w:r w:rsidR="00B743F8" w:rsidRPr="00C530EF">
        <w:rPr>
          <w:sz w:val="22"/>
          <w:szCs w:val="22"/>
        </w:rPr>
        <w:t>plicates</w:t>
      </w:r>
      <w:r w:rsidR="004F512D" w:rsidRPr="00A20972">
        <w:rPr>
          <w:rFonts w:hint="eastAsia"/>
          <w:color w:val="000000" w:themeColor="text1"/>
          <w:sz w:val="22"/>
          <w:szCs w:val="22"/>
        </w:rPr>
        <w:t xml:space="preserve"> per group. 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0A7B0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2318F7" w:rsidRPr="00A20972">
        <w:rPr>
          <w:color w:val="000000" w:themeColor="text1"/>
          <w:sz w:val="22"/>
          <w:szCs w:val="22"/>
        </w:rPr>
        <w:t>GraphPad</w:t>
      </w:r>
      <w:proofErr w:type="spellEnd"/>
      <w:r w:rsidR="002318F7" w:rsidRPr="00A20972">
        <w:rPr>
          <w:color w:val="000000" w:themeColor="text1"/>
          <w:sz w:val="22"/>
          <w:szCs w:val="22"/>
        </w:rPr>
        <w:t xml:space="preserve"> Prism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(</w:t>
      </w:r>
      <w:proofErr w:type="spellStart"/>
      <w:r w:rsidR="002318F7" w:rsidRPr="00A20972">
        <w:rPr>
          <w:color w:val="000000" w:themeColor="text1"/>
          <w:sz w:val="22"/>
          <w:szCs w:val="22"/>
        </w:rPr>
        <w:t>GraphPad</w:t>
      </w:r>
      <w:proofErr w:type="spellEnd"/>
      <w:r w:rsidR="002318F7" w:rsidRPr="00A20972">
        <w:rPr>
          <w:color w:val="000000" w:themeColor="text1"/>
          <w:sz w:val="22"/>
          <w:szCs w:val="22"/>
        </w:rPr>
        <w:t xml:space="preserve"> Software,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California,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USA</w:t>
      </w:r>
      <w:r w:rsidR="002318F7" w:rsidRPr="00A20972">
        <w:rPr>
          <w:rFonts w:hint="eastAsia"/>
          <w:color w:val="000000" w:themeColor="text1"/>
          <w:sz w:val="22"/>
          <w:szCs w:val="22"/>
        </w:rPr>
        <w:t>)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4F512D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170"/>
        <w:tblW w:w="8546" w:type="dxa"/>
        <w:tblLayout w:type="fixed"/>
        <w:tblLook w:val="0000" w:firstRow="0" w:lastRow="0" w:firstColumn="0" w:lastColumn="0" w:noHBand="0" w:noVBand="0"/>
      </w:tblPr>
      <w:tblGrid>
        <w:gridCol w:w="1478"/>
        <w:gridCol w:w="1178"/>
        <w:gridCol w:w="1178"/>
        <w:gridCol w:w="1178"/>
        <w:gridCol w:w="1178"/>
        <w:gridCol w:w="1178"/>
        <w:gridCol w:w="1178"/>
      </w:tblGrid>
      <w:tr w:rsidR="00542F66" w:rsidRPr="00716F83" w14:paraId="454F9513" w14:textId="77777777" w:rsidTr="00F4403D">
        <w:trPr>
          <w:trHeight w:val="214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D5C7" w14:textId="77777777" w:rsidR="00542F66" w:rsidRPr="00716F83" w:rsidRDefault="00542F66" w:rsidP="00542F66">
            <w:pPr>
              <w:jc w:val="center"/>
              <w:rPr>
                <w:b/>
                <w:bCs/>
                <w:sz w:val="20"/>
                <w:lang w:val="en-GB"/>
              </w:rPr>
            </w:pPr>
            <w:r w:rsidRPr="00716F83">
              <w:rPr>
                <w:b/>
                <w:bCs/>
                <w:sz w:val="20"/>
                <w:lang w:val="en-GB"/>
              </w:rPr>
              <w:t>Gene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1B5E" w14:textId="77777777" w:rsidR="00542F66" w:rsidRPr="007760DF" w:rsidRDefault="00542F66" w:rsidP="00542F66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/>
                <w:bCs/>
                <w:sz w:val="20"/>
                <w:lang w:val="en-GB" w:eastAsia="zh-CN"/>
              </w:rPr>
              <w:t>Sham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9C6CA87" w14:textId="77777777" w:rsidR="00542F66" w:rsidRPr="007760DF" w:rsidRDefault="00542F66" w:rsidP="00542F66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7760DF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7760DF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6DAA" w14:textId="77777777" w:rsidR="00542F66" w:rsidRPr="007760DF" w:rsidRDefault="00542F66" w:rsidP="00542F66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3FFFDAF" w14:textId="77777777" w:rsidR="00542F66" w:rsidRPr="007760DF" w:rsidRDefault="00542F66" w:rsidP="00542F66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7760DF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7760DF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7440238" w14:textId="276CDBD2" w:rsidR="00542F66" w:rsidRPr="007760DF" w:rsidRDefault="00542F66" w:rsidP="00542F66">
            <w:pPr>
              <w:jc w:val="center"/>
              <w:rPr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5E1CBABD" w14:textId="089E3F31" w:rsidR="00542F66" w:rsidRPr="007760DF" w:rsidRDefault="00542F66" w:rsidP="00542F66">
            <w:pPr>
              <w:jc w:val="center"/>
              <w:rPr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542F66" w:rsidRPr="003E2740" w14:paraId="54A4CFDA" w14:textId="77777777" w:rsidTr="00F4403D">
        <w:trPr>
          <w:trHeight w:val="21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D0D2" w14:textId="27518CA2" w:rsidR="00542F66" w:rsidRPr="003E2740" w:rsidRDefault="00542F66" w:rsidP="00542F66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Gli1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D6BE" w14:textId="72F06ECC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F151" w14:textId="069B384F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668" w14:textId="19753AAB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5.21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CF6C" w14:textId="2267C7D0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5E329" w14:textId="1639DC30" w:rsidR="00542F66" w:rsidRPr="00D05DFB" w:rsidRDefault="00542F66" w:rsidP="00542F66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D05DF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DAB7" w14:textId="126E01F8" w:rsidR="00542F66" w:rsidRPr="00D05DFB" w:rsidRDefault="00542F66" w:rsidP="00542F66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  <w:tr w:rsidR="00542F66" w:rsidRPr="003E2740" w14:paraId="702D2CBE" w14:textId="77777777" w:rsidTr="00F4403D">
        <w:trPr>
          <w:trHeight w:val="200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6B5F0" w14:textId="07373010" w:rsidR="00542F66" w:rsidRPr="003E2740" w:rsidRDefault="00542F66" w:rsidP="00542F66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Tppp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E8690" w14:textId="6FD82986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1C01" w14:textId="5AFA7DF0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D05DFB">
              <w:rPr>
                <w:rFonts w:eastAsia="Times New Roman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1619" w14:textId="7FD8FFE2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6.4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9EB6" w14:textId="0889BD53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3.0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76818" w14:textId="44C0C932" w:rsidR="00542F66" w:rsidRPr="00D05DFB" w:rsidRDefault="00542F66" w:rsidP="00542F66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D05DF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002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2384E" w14:textId="535A4B7E" w:rsidR="00542F66" w:rsidRPr="00D05DFB" w:rsidRDefault="00542F66" w:rsidP="00542F66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</w:p>
        </w:tc>
      </w:tr>
      <w:tr w:rsidR="00542F66" w:rsidRPr="003E2740" w14:paraId="386ECD23" w14:textId="77777777" w:rsidTr="00F4403D">
        <w:trPr>
          <w:trHeight w:val="200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6D23" w14:textId="48DD7FB2" w:rsidR="00542F66" w:rsidRPr="003E2740" w:rsidRDefault="00D05002" w:rsidP="00542F66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Bglap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991C8" w14:textId="6DE2104E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9D18" w14:textId="371B8347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69BA" w14:textId="72334725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6.1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CD66" w14:textId="033124E1" w:rsidR="00542F66" w:rsidRPr="00D05DFB" w:rsidRDefault="00542F66" w:rsidP="00542F6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.3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AC7CA" w14:textId="32F36000" w:rsidR="00542F66" w:rsidRPr="00D05DFB" w:rsidRDefault="00542F66" w:rsidP="00542F66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D05DFB">
              <w:rPr>
                <w:rFonts w:eastAsia="Times New Roman" w:cs="Arial" w:hint="eastAsia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8BF6" w14:textId="2286EAD9" w:rsidR="00542F66" w:rsidRPr="00D05DFB" w:rsidRDefault="00542F66" w:rsidP="00542F66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</w:tbl>
    <w:p w14:paraId="441F4FB9" w14:textId="77777777" w:rsidR="00B01DEB" w:rsidRDefault="00B01DEB" w:rsidP="00391D0A">
      <w:pPr>
        <w:rPr>
          <w:sz w:val="20"/>
          <w:lang w:eastAsia="zh-CN"/>
        </w:rPr>
      </w:pPr>
    </w:p>
    <w:p w14:paraId="48496F77" w14:textId="77777777" w:rsidR="00034D7F" w:rsidRDefault="00034D7F" w:rsidP="00391D0A">
      <w:pPr>
        <w:rPr>
          <w:sz w:val="20"/>
          <w:lang w:eastAsia="zh-CN"/>
        </w:rPr>
      </w:pPr>
    </w:p>
    <w:p w14:paraId="2730BD45" w14:textId="77777777" w:rsidR="00C93F9C" w:rsidRDefault="00C93F9C" w:rsidP="00391D0A">
      <w:pPr>
        <w:rPr>
          <w:sz w:val="20"/>
          <w:lang w:eastAsia="zh-CN"/>
        </w:rPr>
      </w:pPr>
    </w:p>
    <w:p w14:paraId="6DCB9B9C" w14:textId="77777777" w:rsidR="00243B9B" w:rsidRDefault="00243B9B" w:rsidP="00391D0A">
      <w:pPr>
        <w:rPr>
          <w:sz w:val="20"/>
          <w:lang w:eastAsia="zh-CN"/>
        </w:rPr>
      </w:pPr>
    </w:p>
    <w:p w14:paraId="66F43F21" w14:textId="77777777" w:rsidR="00A34153" w:rsidRDefault="00A34153" w:rsidP="00391D0A">
      <w:pPr>
        <w:rPr>
          <w:sz w:val="20"/>
          <w:lang w:eastAsia="zh-CN"/>
        </w:rPr>
      </w:pPr>
    </w:p>
    <w:p w14:paraId="0BB73BD8" w14:textId="77777777" w:rsidR="00542F66" w:rsidRDefault="00542F66" w:rsidP="00391D0A">
      <w:pPr>
        <w:rPr>
          <w:sz w:val="20"/>
          <w:lang w:eastAsia="zh-CN"/>
        </w:rPr>
      </w:pPr>
    </w:p>
    <w:p w14:paraId="0F7F83CC" w14:textId="77777777" w:rsidR="00542F66" w:rsidRDefault="00542F66" w:rsidP="00391D0A">
      <w:pPr>
        <w:rPr>
          <w:sz w:val="20"/>
          <w:lang w:eastAsia="zh-CN"/>
        </w:rPr>
      </w:pPr>
    </w:p>
    <w:p w14:paraId="29EFD0AC" w14:textId="77777777" w:rsidR="00542F66" w:rsidRDefault="00542F66" w:rsidP="00391D0A">
      <w:pPr>
        <w:rPr>
          <w:sz w:val="20"/>
          <w:lang w:eastAsia="zh-CN"/>
        </w:rPr>
      </w:pPr>
    </w:p>
    <w:p w14:paraId="676004D4" w14:textId="77777777" w:rsidR="00BB40E2" w:rsidRDefault="00BB40E2" w:rsidP="00391D0A">
      <w:pPr>
        <w:rPr>
          <w:sz w:val="20"/>
          <w:lang w:eastAsia="zh-CN"/>
        </w:rPr>
      </w:pPr>
    </w:p>
    <w:p w14:paraId="69A628A8" w14:textId="77777777" w:rsidR="00BB40E2" w:rsidRDefault="00BB40E2" w:rsidP="00391D0A">
      <w:pPr>
        <w:rPr>
          <w:sz w:val="20"/>
          <w:lang w:eastAsia="zh-CN"/>
        </w:rPr>
      </w:pPr>
    </w:p>
    <w:sectPr w:rsidR="00BB40E2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20962"/>
    <w:rsid w:val="00034362"/>
    <w:rsid w:val="00034D7F"/>
    <w:rsid w:val="000572C0"/>
    <w:rsid w:val="000609CD"/>
    <w:rsid w:val="00063672"/>
    <w:rsid w:val="00096C34"/>
    <w:rsid w:val="000A7B03"/>
    <w:rsid w:val="000E6850"/>
    <w:rsid w:val="001430A5"/>
    <w:rsid w:val="00165860"/>
    <w:rsid w:val="0018077E"/>
    <w:rsid w:val="00182181"/>
    <w:rsid w:val="001A2C7D"/>
    <w:rsid w:val="001C6E1F"/>
    <w:rsid w:val="002318F7"/>
    <w:rsid w:val="00243B26"/>
    <w:rsid w:val="00243B9B"/>
    <w:rsid w:val="00260F1B"/>
    <w:rsid w:val="00263A72"/>
    <w:rsid w:val="002813FC"/>
    <w:rsid w:val="002B12F5"/>
    <w:rsid w:val="002B27B0"/>
    <w:rsid w:val="002C3A21"/>
    <w:rsid w:val="00320F0F"/>
    <w:rsid w:val="0034797B"/>
    <w:rsid w:val="00391D0A"/>
    <w:rsid w:val="003A4D93"/>
    <w:rsid w:val="003C0854"/>
    <w:rsid w:val="003C5590"/>
    <w:rsid w:val="003E2740"/>
    <w:rsid w:val="003F1AAC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517F63"/>
    <w:rsid w:val="005315A9"/>
    <w:rsid w:val="00540267"/>
    <w:rsid w:val="00542F66"/>
    <w:rsid w:val="0056293E"/>
    <w:rsid w:val="00582152"/>
    <w:rsid w:val="00590D31"/>
    <w:rsid w:val="005D789B"/>
    <w:rsid w:val="005F0BF5"/>
    <w:rsid w:val="00602273"/>
    <w:rsid w:val="006062DF"/>
    <w:rsid w:val="00625AB9"/>
    <w:rsid w:val="006371E9"/>
    <w:rsid w:val="0065581A"/>
    <w:rsid w:val="00657ECE"/>
    <w:rsid w:val="00660C34"/>
    <w:rsid w:val="0066152A"/>
    <w:rsid w:val="00662BB1"/>
    <w:rsid w:val="006B5485"/>
    <w:rsid w:val="006E0BC6"/>
    <w:rsid w:val="006E6F9B"/>
    <w:rsid w:val="00710F13"/>
    <w:rsid w:val="007113A2"/>
    <w:rsid w:val="00716F83"/>
    <w:rsid w:val="00725D32"/>
    <w:rsid w:val="00773F54"/>
    <w:rsid w:val="007760DF"/>
    <w:rsid w:val="007E52E6"/>
    <w:rsid w:val="007F2E16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95191"/>
    <w:rsid w:val="008C3374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F2100"/>
    <w:rsid w:val="00A0700E"/>
    <w:rsid w:val="00A20BCE"/>
    <w:rsid w:val="00A34153"/>
    <w:rsid w:val="00A346CD"/>
    <w:rsid w:val="00AB3E94"/>
    <w:rsid w:val="00AC2967"/>
    <w:rsid w:val="00AC5560"/>
    <w:rsid w:val="00AD2A21"/>
    <w:rsid w:val="00B01DEB"/>
    <w:rsid w:val="00B24421"/>
    <w:rsid w:val="00B27DFA"/>
    <w:rsid w:val="00B326E4"/>
    <w:rsid w:val="00B35547"/>
    <w:rsid w:val="00B57918"/>
    <w:rsid w:val="00B60DEA"/>
    <w:rsid w:val="00B743F8"/>
    <w:rsid w:val="00BB40E2"/>
    <w:rsid w:val="00BF1FEA"/>
    <w:rsid w:val="00C124A4"/>
    <w:rsid w:val="00C15DB2"/>
    <w:rsid w:val="00C30BE1"/>
    <w:rsid w:val="00C4088D"/>
    <w:rsid w:val="00C77705"/>
    <w:rsid w:val="00C93F9C"/>
    <w:rsid w:val="00CA15B8"/>
    <w:rsid w:val="00CA5596"/>
    <w:rsid w:val="00CF35F3"/>
    <w:rsid w:val="00D05002"/>
    <w:rsid w:val="00D05DFB"/>
    <w:rsid w:val="00D070EA"/>
    <w:rsid w:val="00D34F46"/>
    <w:rsid w:val="00D63C45"/>
    <w:rsid w:val="00D836DC"/>
    <w:rsid w:val="00D924F9"/>
    <w:rsid w:val="00DA6986"/>
    <w:rsid w:val="00E17CF0"/>
    <w:rsid w:val="00E60FC7"/>
    <w:rsid w:val="00E741EE"/>
    <w:rsid w:val="00EA0FB2"/>
    <w:rsid w:val="00EC13FE"/>
    <w:rsid w:val="00EC3874"/>
    <w:rsid w:val="00EC5801"/>
    <w:rsid w:val="00EE3D43"/>
    <w:rsid w:val="00F02B42"/>
    <w:rsid w:val="00F14184"/>
    <w:rsid w:val="00F22F79"/>
    <w:rsid w:val="00F452F7"/>
    <w:rsid w:val="00F56E3B"/>
    <w:rsid w:val="00F80333"/>
    <w:rsid w:val="00F85BB0"/>
    <w:rsid w:val="00FB27FA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725D3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25D32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725D3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25D32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7</Words>
  <Characters>55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9</cp:revision>
  <dcterms:created xsi:type="dcterms:W3CDTF">2017-07-25T11:49:00Z</dcterms:created>
  <dcterms:modified xsi:type="dcterms:W3CDTF">2017-12-03T06:08:00Z</dcterms:modified>
</cp:coreProperties>
</file>